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F0E" w:rsidRPr="008B2B00" w:rsidRDefault="00D07F0E" w:rsidP="00D07F0E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 w:rsidRPr="008B2B00">
        <w:rPr>
          <w:rFonts w:ascii="Times New Roman" w:eastAsiaTheme="majorHAnsi" w:hAnsi="Times New Roman" w:cs="Times New Roman"/>
          <w:b/>
          <w:bCs/>
          <w:sz w:val="24"/>
        </w:rPr>
        <w:t>Video Clip 1.</w:t>
      </w:r>
      <w:r w:rsidRPr="008B2B00">
        <w:rPr>
          <w:rFonts w:ascii="Times New Roman" w:eastAsiaTheme="majorHAnsi" w:hAnsi="Times New Roman" w:cs="Times New Roman"/>
          <w:sz w:val="24"/>
        </w:rPr>
        <w:t xml:space="preserve"> Tetra-PEG gel is sprayed using a double-lumen catheter. The instantaneous gelation setting allows for appropriate gelation regardless of the direction of gravity. </w:t>
      </w:r>
    </w:p>
    <w:p w:rsidR="00D07F0E" w:rsidRPr="008B2B00" w:rsidRDefault="00D07F0E" w:rsidP="00D07F0E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 w:rsidRPr="008B2B00">
        <w:rPr>
          <w:rFonts w:ascii="Times New Roman" w:eastAsiaTheme="majorHAnsi" w:hAnsi="Times New Roman" w:cs="Times New Roman"/>
          <w:b/>
          <w:bCs/>
          <w:sz w:val="24"/>
        </w:rPr>
        <w:t>Video Clip 2.</w:t>
      </w:r>
      <w:r w:rsidRPr="008B2B00">
        <w:rPr>
          <w:rFonts w:ascii="Times New Roman" w:eastAsiaTheme="majorHAnsi" w:hAnsi="Times New Roman" w:cs="Times New Roman"/>
          <w:sz w:val="24"/>
        </w:rPr>
        <w:t xml:space="preserve"> Tetra-PEG gel is sprayed on the gastric mucosa of the pig. The Tetra-PEG gel adhered to the ulcer base, which could not be removed by grasping with forceps.</w:t>
      </w:r>
    </w:p>
    <w:p w:rsidR="00035904" w:rsidRDefault="00035904">
      <w:bookmarkStart w:id="0" w:name="_GoBack"/>
      <w:bookmarkEnd w:id="0"/>
    </w:p>
    <w:sectPr w:rsidR="00035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44"/>
    <w:rsid w:val="00013E3F"/>
    <w:rsid w:val="00035904"/>
    <w:rsid w:val="0007171B"/>
    <w:rsid w:val="00076E78"/>
    <w:rsid w:val="000B56A8"/>
    <w:rsid w:val="000B6E7A"/>
    <w:rsid w:val="000D7BB0"/>
    <w:rsid w:val="000E2290"/>
    <w:rsid w:val="000F3217"/>
    <w:rsid w:val="00122B84"/>
    <w:rsid w:val="001363A4"/>
    <w:rsid w:val="001468CA"/>
    <w:rsid w:val="00155ED5"/>
    <w:rsid w:val="001838C2"/>
    <w:rsid w:val="001B2003"/>
    <w:rsid w:val="001C232C"/>
    <w:rsid w:val="001D2FC1"/>
    <w:rsid w:val="001D31D8"/>
    <w:rsid w:val="001D6B9E"/>
    <w:rsid w:val="00204461"/>
    <w:rsid w:val="002405C7"/>
    <w:rsid w:val="00277D30"/>
    <w:rsid w:val="002B106B"/>
    <w:rsid w:val="002D59EE"/>
    <w:rsid w:val="002E1822"/>
    <w:rsid w:val="002F0375"/>
    <w:rsid w:val="002F2C48"/>
    <w:rsid w:val="00322CCB"/>
    <w:rsid w:val="0033387E"/>
    <w:rsid w:val="0035147F"/>
    <w:rsid w:val="00353A6E"/>
    <w:rsid w:val="00354D3C"/>
    <w:rsid w:val="00391732"/>
    <w:rsid w:val="00396AE1"/>
    <w:rsid w:val="003B12A8"/>
    <w:rsid w:val="003C2972"/>
    <w:rsid w:val="003D2D42"/>
    <w:rsid w:val="003D652C"/>
    <w:rsid w:val="003E2201"/>
    <w:rsid w:val="00435275"/>
    <w:rsid w:val="00436434"/>
    <w:rsid w:val="00436F19"/>
    <w:rsid w:val="00451EEC"/>
    <w:rsid w:val="004566EF"/>
    <w:rsid w:val="004572BE"/>
    <w:rsid w:val="00477EE1"/>
    <w:rsid w:val="00486963"/>
    <w:rsid w:val="00490167"/>
    <w:rsid w:val="004C7359"/>
    <w:rsid w:val="00515045"/>
    <w:rsid w:val="00521229"/>
    <w:rsid w:val="005373EA"/>
    <w:rsid w:val="005414D5"/>
    <w:rsid w:val="005637AF"/>
    <w:rsid w:val="005656B5"/>
    <w:rsid w:val="005C6A3E"/>
    <w:rsid w:val="005D780E"/>
    <w:rsid w:val="005D7A98"/>
    <w:rsid w:val="00613662"/>
    <w:rsid w:val="00644744"/>
    <w:rsid w:val="006452ED"/>
    <w:rsid w:val="00684755"/>
    <w:rsid w:val="006923C0"/>
    <w:rsid w:val="00693CAD"/>
    <w:rsid w:val="00704A51"/>
    <w:rsid w:val="00724CC6"/>
    <w:rsid w:val="007538C0"/>
    <w:rsid w:val="0078611E"/>
    <w:rsid w:val="007879AD"/>
    <w:rsid w:val="00790F69"/>
    <w:rsid w:val="00795036"/>
    <w:rsid w:val="007E1134"/>
    <w:rsid w:val="007F3913"/>
    <w:rsid w:val="00813EFE"/>
    <w:rsid w:val="008618B4"/>
    <w:rsid w:val="0088509A"/>
    <w:rsid w:val="00890299"/>
    <w:rsid w:val="00896A01"/>
    <w:rsid w:val="008F3D5A"/>
    <w:rsid w:val="00902510"/>
    <w:rsid w:val="00955268"/>
    <w:rsid w:val="00976269"/>
    <w:rsid w:val="009B1C2D"/>
    <w:rsid w:val="009F2AEB"/>
    <w:rsid w:val="00A166B9"/>
    <w:rsid w:val="00A22627"/>
    <w:rsid w:val="00A40AD9"/>
    <w:rsid w:val="00A52456"/>
    <w:rsid w:val="00A93679"/>
    <w:rsid w:val="00AB1CCA"/>
    <w:rsid w:val="00AE5426"/>
    <w:rsid w:val="00AE54B9"/>
    <w:rsid w:val="00AE550C"/>
    <w:rsid w:val="00AF1AA6"/>
    <w:rsid w:val="00B1526A"/>
    <w:rsid w:val="00B40F98"/>
    <w:rsid w:val="00B80211"/>
    <w:rsid w:val="00B86314"/>
    <w:rsid w:val="00B93DFE"/>
    <w:rsid w:val="00BA0721"/>
    <w:rsid w:val="00BB1857"/>
    <w:rsid w:val="00BB6719"/>
    <w:rsid w:val="00BC57DE"/>
    <w:rsid w:val="00BC59FC"/>
    <w:rsid w:val="00BD5B18"/>
    <w:rsid w:val="00C00C4D"/>
    <w:rsid w:val="00C241C4"/>
    <w:rsid w:val="00C7476B"/>
    <w:rsid w:val="00C909DA"/>
    <w:rsid w:val="00C97D82"/>
    <w:rsid w:val="00CA506B"/>
    <w:rsid w:val="00CB1DFE"/>
    <w:rsid w:val="00CB6823"/>
    <w:rsid w:val="00CC54A1"/>
    <w:rsid w:val="00CC615A"/>
    <w:rsid w:val="00CF78A1"/>
    <w:rsid w:val="00D07B7E"/>
    <w:rsid w:val="00D07F0E"/>
    <w:rsid w:val="00D23EE1"/>
    <w:rsid w:val="00D43073"/>
    <w:rsid w:val="00D44E89"/>
    <w:rsid w:val="00D61517"/>
    <w:rsid w:val="00D7717A"/>
    <w:rsid w:val="00D903EC"/>
    <w:rsid w:val="00D959FE"/>
    <w:rsid w:val="00DA712D"/>
    <w:rsid w:val="00DB1A5D"/>
    <w:rsid w:val="00DB4155"/>
    <w:rsid w:val="00DE0281"/>
    <w:rsid w:val="00DE05C3"/>
    <w:rsid w:val="00DE32D9"/>
    <w:rsid w:val="00DE4260"/>
    <w:rsid w:val="00E040EE"/>
    <w:rsid w:val="00E14478"/>
    <w:rsid w:val="00E51B5E"/>
    <w:rsid w:val="00E71C4C"/>
    <w:rsid w:val="00E71DCE"/>
    <w:rsid w:val="00E72C5E"/>
    <w:rsid w:val="00E767E7"/>
    <w:rsid w:val="00E778BB"/>
    <w:rsid w:val="00E856F0"/>
    <w:rsid w:val="00E95470"/>
    <w:rsid w:val="00EA22AD"/>
    <w:rsid w:val="00EA4FC0"/>
    <w:rsid w:val="00EC1F39"/>
    <w:rsid w:val="00EC4763"/>
    <w:rsid w:val="00EC69F5"/>
    <w:rsid w:val="00ED7AD8"/>
    <w:rsid w:val="00EF1A5B"/>
    <w:rsid w:val="00F208EB"/>
    <w:rsid w:val="00F87DE5"/>
    <w:rsid w:val="00FD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8428D-EB50-4D35-9558-50F13ABB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HP Inc.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2</cp:revision>
  <dcterms:created xsi:type="dcterms:W3CDTF">2021-09-03T02:47:00Z</dcterms:created>
  <dcterms:modified xsi:type="dcterms:W3CDTF">2021-09-03T02:47:00Z</dcterms:modified>
</cp:coreProperties>
</file>